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EB1CA4" w14:textId="63884E44" w:rsidR="00A06AC4" w:rsidRDefault="00F85102" w:rsidP="00F85102">
      <w:pPr>
        <w:widowControl/>
        <w:spacing w:line="480" w:lineRule="auto"/>
        <w:rPr>
          <w:sz w:val="24"/>
          <w:szCs w:val="24"/>
        </w:rPr>
      </w:pPr>
      <w:bookmarkStart w:id="0" w:name="_GoBack"/>
      <w:bookmarkEnd w:id="0"/>
      <w:r w:rsidRPr="009E06A2">
        <w:rPr>
          <w:b/>
          <w:bCs/>
          <w:sz w:val="24"/>
          <w:szCs w:val="24"/>
        </w:rPr>
        <w:t>Additional file 8: Table S1</w:t>
      </w:r>
      <w:r w:rsidRPr="009E06A2">
        <w:rPr>
          <w:sz w:val="24"/>
          <w:szCs w:val="24"/>
        </w:rPr>
        <w:t xml:space="preserve"> Summary of the data that collected from NCBI in this study.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418"/>
        <w:gridCol w:w="1701"/>
        <w:gridCol w:w="3544"/>
      </w:tblGrid>
      <w:tr w:rsidR="00171954" w:rsidRPr="00CF47CD" w14:paraId="5EF9D87C" w14:textId="77777777" w:rsidTr="00CF47CD">
        <w:trPr>
          <w:trHeight w:val="397"/>
          <w:jc w:val="center"/>
        </w:trPr>
        <w:tc>
          <w:tcPr>
            <w:tcW w:w="2263" w:type="dxa"/>
            <w:shd w:val="clear" w:color="auto" w:fill="auto"/>
          </w:tcPr>
          <w:p w14:paraId="6C88179A" w14:textId="77777777" w:rsidR="00171954" w:rsidRPr="00CF47CD" w:rsidRDefault="00171954" w:rsidP="0070697B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F47CD">
              <w:rPr>
                <w:rFonts w:cs="Times New Roman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1418" w:type="dxa"/>
            <w:shd w:val="clear" w:color="auto" w:fill="auto"/>
          </w:tcPr>
          <w:p w14:paraId="3BFE6E2D" w14:textId="77777777" w:rsidR="00171954" w:rsidRPr="00CF47CD" w:rsidRDefault="00171954" w:rsidP="0070697B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F47CD">
              <w:rPr>
                <w:rFonts w:cs="Times New Roman"/>
                <w:b/>
                <w:bCs/>
                <w:sz w:val="18"/>
                <w:szCs w:val="18"/>
              </w:rPr>
              <w:t>Library Source</w:t>
            </w:r>
          </w:p>
        </w:tc>
        <w:tc>
          <w:tcPr>
            <w:tcW w:w="1701" w:type="dxa"/>
            <w:shd w:val="clear" w:color="auto" w:fill="auto"/>
          </w:tcPr>
          <w:p w14:paraId="2AD5784F" w14:textId="77777777" w:rsidR="00171954" w:rsidRPr="00CF47CD" w:rsidRDefault="00171954" w:rsidP="0070697B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F47CD">
              <w:rPr>
                <w:rFonts w:cs="Times New Roman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3544" w:type="dxa"/>
            <w:shd w:val="clear" w:color="auto" w:fill="auto"/>
          </w:tcPr>
          <w:p w14:paraId="5A753EDF" w14:textId="77777777" w:rsidR="00171954" w:rsidRPr="00CF47CD" w:rsidRDefault="00171954" w:rsidP="0070697B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F47CD">
              <w:rPr>
                <w:rFonts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171954" w:rsidRPr="00171954" w14:paraId="6E7469CB" w14:textId="77777777" w:rsidTr="00CF47CD">
        <w:trPr>
          <w:trHeight w:val="397"/>
          <w:jc w:val="center"/>
        </w:trPr>
        <w:tc>
          <w:tcPr>
            <w:tcW w:w="2263" w:type="dxa"/>
            <w:shd w:val="clear" w:color="auto" w:fill="auto"/>
          </w:tcPr>
          <w:p w14:paraId="31F3075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shd w:val="clear" w:color="auto" w:fill="auto"/>
          </w:tcPr>
          <w:p w14:paraId="536D0C2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bookmarkStart w:id="1" w:name="OLE_LINK40"/>
            <w:r w:rsidRPr="00171954">
              <w:rPr>
                <w:rFonts w:cs="Times New Roman"/>
                <w:sz w:val="18"/>
                <w:szCs w:val="18"/>
              </w:rPr>
              <w:t>Genomic</w:t>
            </w:r>
            <w:bookmarkEnd w:id="1"/>
          </w:p>
        </w:tc>
        <w:tc>
          <w:tcPr>
            <w:tcW w:w="1701" w:type="dxa"/>
            <w:shd w:val="clear" w:color="auto" w:fill="auto"/>
          </w:tcPr>
          <w:p w14:paraId="197786C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CF_902806645.1</w:t>
            </w:r>
          </w:p>
        </w:tc>
        <w:tc>
          <w:tcPr>
            <w:tcW w:w="3544" w:type="dxa"/>
            <w:shd w:val="clear" w:color="auto" w:fill="auto"/>
          </w:tcPr>
          <w:p w14:paraId="1979BDD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enome assembly</w:t>
            </w:r>
          </w:p>
        </w:tc>
      </w:tr>
      <w:tr w:rsidR="00171954" w:rsidRPr="00171954" w14:paraId="19575BBE" w14:textId="77777777" w:rsidTr="00CF47CD">
        <w:trPr>
          <w:trHeight w:val="397"/>
          <w:jc w:val="center"/>
        </w:trPr>
        <w:tc>
          <w:tcPr>
            <w:tcW w:w="2263" w:type="dxa"/>
            <w:shd w:val="clear" w:color="auto" w:fill="auto"/>
          </w:tcPr>
          <w:p w14:paraId="030B93A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</w:t>
            </w:r>
            <w:proofErr w:type="spellEnd"/>
            <w:r w:rsidRPr="0017195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hongkongens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E2C075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enomic</w:t>
            </w:r>
          </w:p>
        </w:tc>
        <w:tc>
          <w:tcPr>
            <w:tcW w:w="1701" w:type="dxa"/>
            <w:shd w:val="clear" w:color="auto" w:fill="auto"/>
          </w:tcPr>
          <w:p w14:paraId="2A23869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CA_016163765.1</w:t>
            </w:r>
          </w:p>
        </w:tc>
        <w:tc>
          <w:tcPr>
            <w:tcW w:w="3544" w:type="dxa"/>
            <w:shd w:val="clear" w:color="auto" w:fill="auto"/>
          </w:tcPr>
          <w:p w14:paraId="2FEFB09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enome assembly</w:t>
            </w:r>
          </w:p>
        </w:tc>
      </w:tr>
      <w:tr w:rsidR="00171954" w:rsidRPr="00171954" w14:paraId="4CC239D0" w14:textId="77777777" w:rsidTr="00CF47CD">
        <w:trPr>
          <w:trHeight w:val="397"/>
          <w:jc w:val="center"/>
        </w:trPr>
        <w:tc>
          <w:tcPr>
            <w:tcW w:w="2263" w:type="dxa"/>
            <w:shd w:val="clear" w:color="auto" w:fill="auto"/>
          </w:tcPr>
          <w:p w14:paraId="4767404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 xml:space="preserve">Crassostrea </w:t>
            </w:r>
            <w:bookmarkStart w:id="2" w:name="OLE_LINK35"/>
            <w:r w:rsidRPr="00171954">
              <w:rPr>
                <w:rFonts w:cs="Times New Roman"/>
                <w:i/>
                <w:iCs/>
                <w:sz w:val="18"/>
                <w:szCs w:val="18"/>
              </w:rPr>
              <w:t>virginica</w:t>
            </w:r>
            <w:bookmarkEnd w:id="2"/>
          </w:p>
        </w:tc>
        <w:tc>
          <w:tcPr>
            <w:tcW w:w="1418" w:type="dxa"/>
            <w:shd w:val="clear" w:color="auto" w:fill="auto"/>
          </w:tcPr>
          <w:p w14:paraId="5F1A66E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enomic</w:t>
            </w:r>
          </w:p>
        </w:tc>
        <w:tc>
          <w:tcPr>
            <w:tcW w:w="1701" w:type="dxa"/>
            <w:shd w:val="clear" w:color="auto" w:fill="auto"/>
          </w:tcPr>
          <w:p w14:paraId="12EA3D6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CA_002022765.4</w:t>
            </w:r>
          </w:p>
        </w:tc>
        <w:tc>
          <w:tcPr>
            <w:tcW w:w="3544" w:type="dxa"/>
            <w:shd w:val="clear" w:color="auto" w:fill="auto"/>
          </w:tcPr>
          <w:p w14:paraId="3F41721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enome assembly</w:t>
            </w:r>
          </w:p>
        </w:tc>
      </w:tr>
      <w:tr w:rsidR="00171954" w:rsidRPr="00171954" w14:paraId="7C4D8099" w14:textId="77777777" w:rsidTr="00CF47CD">
        <w:trPr>
          <w:trHeight w:val="397"/>
          <w:jc w:val="center"/>
        </w:trPr>
        <w:tc>
          <w:tcPr>
            <w:tcW w:w="2263" w:type="dxa"/>
            <w:shd w:val="clear" w:color="auto" w:fill="auto"/>
          </w:tcPr>
          <w:p w14:paraId="5230C48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shd w:val="clear" w:color="auto" w:fill="auto"/>
          </w:tcPr>
          <w:p w14:paraId="33EFE1A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shd w:val="clear" w:color="auto" w:fill="auto"/>
          </w:tcPr>
          <w:p w14:paraId="14AFC9F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526975</w:t>
            </w:r>
          </w:p>
        </w:tc>
        <w:tc>
          <w:tcPr>
            <w:tcW w:w="3544" w:type="dxa"/>
            <w:shd w:val="clear" w:color="auto" w:fill="auto"/>
          </w:tcPr>
          <w:p w14:paraId="36E4A2F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Mixture of the adult tissues</w:t>
            </w:r>
          </w:p>
        </w:tc>
      </w:tr>
      <w:tr w:rsidR="00171954" w:rsidRPr="00171954" w14:paraId="6978A55A" w14:textId="77777777" w:rsidTr="00CF47CD">
        <w:trPr>
          <w:trHeight w:val="397"/>
          <w:jc w:val="center"/>
        </w:trPr>
        <w:tc>
          <w:tcPr>
            <w:tcW w:w="2263" w:type="dxa"/>
            <w:shd w:val="clear" w:color="auto" w:fill="auto"/>
          </w:tcPr>
          <w:p w14:paraId="444B72B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</w:t>
            </w:r>
            <w:proofErr w:type="spellEnd"/>
            <w:r w:rsidRPr="0017195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hongkongens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D7D413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shd w:val="clear" w:color="auto" w:fill="auto"/>
          </w:tcPr>
          <w:p w14:paraId="693C515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6201765</w:t>
            </w:r>
          </w:p>
        </w:tc>
        <w:tc>
          <w:tcPr>
            <w:tcW w:w="3544" w:type="dxa"/>
            <w:shd w:val="clear" w:color="auto" w:fill="auto"/>
          </w:tcPr>
          <w:p w14:paraId="4A097FC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Mixture of the adult tissues</w:t>
            </w:r>
          </w:p>
        </w:tc>
      </w:tr>
      <w:tr w:rsidR="00171954" w:rsidRPr="00171954" w14:paraId="768CE4FE" w14:textId="77777777" w:rsidTr="00CF47CD">
        <w:trPr>
          <w:trHeight w:val="397"/>
          <w:jc w:val="center"/>
        </w:trPr>
        <w:tc>
          <w:tcPr>
            <w:tcW w:w="2263" w:type="dxa"/>
            <w:shd w:val="clear" w:color="auto" w:fill="auto"/>
          </w:tcPr>
          <w:p w14:paraId="546C4B4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shd w:val="clear" w:color="auto" w:fill="auto"/>
          </w:tcPr>
          <w:p w14:paraId="5990DDF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shd w:val="clear" w:color="auto" w:fill="auto"/>
          </w:tcPr>
          <w:p w14:paraId="25A08AF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0982739</w:t>
            </w:r>
          </w:p>
        </w:tc>
        <w:tc>
          <w:tcPr>
            <w:tcW w:w="3544" w:type="dxa"/>
            <w:shd w:val="clear" w:color="auto" w:fill="auto"/>
          </w:tcPr>
          <w:p w14:paraId="1B00536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arval pool whole body</w:t>
            </w:r>
          </w:p>
        </w:tc>
      </w:tr>
      <w:tr w:rsidR="00171954" w:rsidRPr="00171954" w14:paraId="6D078A57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9DC2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3" w:name="_Hlk84796663"/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FDC5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518C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1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53B7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Outer edge of mantle</w:t>
            </w:r>
          </w:p>
        </w:tc>
      </w:tr>
      <w:tr w:rsidR="00171954" w:rsidRPr="00171954" w14:paraId="35CDBB6C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30F5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0271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876D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1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32BA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Digestive gland</w:t>
            </w:r>
          </w:p>
        </w:tc>
      </w:tr>
      <w:tr w:rsidR="00171954" w:rsidRPr="00171954" w14:paraId="62258233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BE25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7281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9668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1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E112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Female gonad</w:t>
            </w:r>
          </w:p>
        </w:tc>
      </w:tr>
      <w:tr w:rsidR="00171954" w:rsidRPr="00171954" w14:paraId="58A51C15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0C7B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B054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7804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1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07F0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ill</w:t>
            </w:r>
          </w:p>
        </w:tc>
      </w:tr>
      <w:tr w:rsidR="00171954" w:rsidRPr="00171954" w14:paraId="777CE808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33FD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5491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1C85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1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00C1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Inner part of mantle</w:t>
            </w:r>
          </w:p>
        </w:tc>
      </w:tr>
      <w:tr w:rsidR="00171954" w:rsidRPr="00171954" w14:paraId="0633AFFE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E69A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7F12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A411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1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F57B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Adductor muscle</w:t>
            </w:r>
          </w:p>
        </w:tc>
      </w:tr>
      <w:tr w:rsidR="00171954" w:rsidRPr="00171954" w14:paraId="689C0874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35E7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BE81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4045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1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8323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emolymph</w:t>
            </w:r>
          </w:p>
        </w:tc>
      </w:tr>
      <w:tr w:rsidR="00171954" w:rsidRPr="00171954" w14:paraId="1062A422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D304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190A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6F20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1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F68C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abial palp</w:t>
            </w:r>
          </w:p>
        </w:tc>
      </w:tr>
      <w:tr w:rsidR="00171954" w:rsidRPr="00171954" w14:paraId="158EC393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F751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C74F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FC74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2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CB45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Male gonad</w:t>
            </w:r>
          </w:p>
        </w:tc>
      </w:tr>
      <w:tr w:rsidR="00171954" w:rsidRPr="00171954" w14:paraId="548C8D72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195C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BAFA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FB5D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2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0279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Egg</w:t>
            </w:r>
          </w:p>
        </w:tc>
      </w:tr>
      <w:tr w:rsidR="00171954" w:rsidRPr="00171954" w14:paraId="3CD5706A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B3F5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96F7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58B3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2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B4B5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wo cells</w:t>
            </w:r>
          </w:p>
        </w:tc>
      </w:tr>
      <w:tr w:rsidR="00171954" w:rsidRPr="00171954" w14:paraId="574496EA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6745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AF62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2960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2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3670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Four cells</w:t>
            </w:r>
          </w:p>
        </w:tc>
      </w:tr>
      <w:tr w:rsidR="00171954" w:rsidRPr="00171954" w14:paraId="66F437CC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E764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BA75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01EC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2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8C40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Early morula stage</w:t>
            </w:r>
          </w:p>
        </w:tc>
      </w:tr>
      <w:tr w:rsidR="00171954" w:rsidRPr="00171954" w14:paraId="4CEBDC06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D7A6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EA85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C543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2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88B1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Morula stage</w:t>
            </w:r>
          </w:p>
        </w:tc>
      </w:tr>
      <w:tr w:rsidR="00171954" w:rsidRPr="00171954" w14:paraId="0CB68CF0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4ABA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lastRenderedPageBreak/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9AE2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A3C5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2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9EEA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Blastula stage</w:t>
            </w:r>
          </w:p>
        </w:tc>
      </w:tr>
      <w:tr w:rsidR="00171954" w:rsidRPr="00171954" w14:paraId="4A182C9C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9931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D23F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9743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2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BAEA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Rotary movement</w:t>
            </w:r>
          </w:p>
        </w:tc>
      </w:tr>
      <w:tr w:rsidR="00171954" w:rsidRPr="00171954" w14:paraId="6FA50B7E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444E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3F86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E7BB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2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DCB1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Free swimming</w:t>
            </w:r>
          </w:p>
        </w:tc>
      </w:tr>
      <w:tr w:rsidR="00171954" w:rsidRPr="00171954" w14:paraId="638DB653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6CE5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5E8D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2842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3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3C1C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Early gastrula stage</w:t>
            </w:r>
          </w:p>
        </w:tc>
      </w:tr>
      <w:tr w:rsidR="00171954" w:rsidRPr="00171954" w14:paraId="022C87F8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86F7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9C00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8165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3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F07D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astrula stage</w:t>
            </w:r>
          </w:p>
        </w:tc>
      </w:tr>
      <w:tr w:rsidR="00171954" w:rsidRPr="00171954" w14:paraId="48609AF8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8E5C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49F8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7BA8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3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C7DB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ochophore1</w:t>
            </w:r>
          </w:p>
        </w:tc>
      </w:tr>
      <w:tr w:rsidR="00171954" w:rsidRPr="00171954" w14:paraId="0EBC508C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5F7B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DA06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F05E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3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2463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ochophore2</w:t>
            </w:r>
          </w:p>
        </w:tc>
      </w:tr>
      <w:tr w:rsidR="00171954" w:rsidRPr="00171954" w14:paraId="26E23DF1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AD6E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3907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B288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3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EE5C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ochophore3</w:t>
            </w:r>
          </w:p>
        </w:tc>
      </w:tr>
      <w:tr w:rsidR="00171954" w:rsidRPr="00171954" w14:paraId="14B127F9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F0C0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C912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A4D2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3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DC66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ochophore4</w:t>
            </w:r>
          </w:p>
        </w:tc>
      </w:tr>
      <w:tr w:rsidR="00171954" w:rsidRPr="00171954" w14:paraId="37A5AE15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74B0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6480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4F69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3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53A2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ochophore5</w:t>
            </w:r>
          </w:p>
        </w:tc>
      </w:tr>
      <w:tr w:rsidR="00171954" w:rsidRPr="00171954" w14:paraId="1C1B5A94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43E6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A1EE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F591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3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94F1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 xml:space="preserve">Early </w:t>
            </w:r>
            <w:proofErr w:type="spellStart"/>
            <w:r w:rsidRPr="00171954">
              <w:rPr>
                <w:rFonts w:cs="Times New Roman"/>
                <w:sz w:val="18"/>
                <w:szCs w:val="18"/>
              </w:rPr>
              <w:t>Dshaped</w:t>
            </w:r>
            <w:proofErr w:type="spellEnd"/>
            <w:r w:rsidRPr="00171954">
              <w:rPr>
                <w:rFonts w:cs="Times New Roman"/>
                <w:sz w:val="18"/>
                <w:szCs w:val="18"/>
              </w:rPr>
              <w:t xml:space="preserve"> larva1</w:t>
            </w:r>
          </w:p>
        </w:tc>
      </w:tr>
      <w:tr w:rsidR="00171954" w:rsidRPr="00171954" w14:paraId="50516B95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EAF1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0D31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ECDE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3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D173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 xml:space="preserve">Early </w:t>
            </w:r>
            <w:proofErr w:type="spellStart"/>
            <w:r w:rsidRPr="00171954">
              <w:rPr>
                <w:rFonts w:cs="Times New Roman"/>
                <w:sz w:val="18"/>
                <w:szCs w:val="18"/>
              </w:rPr>
              <w:t>Dshaped</w:t>
            </w:r>
            <w:proofErr w:type="spellEnd"/>
            <w:r w:rsidRPr="00171954">
              <w:rPr>
                <w:rFonts w:cs="Times New Roman"/>
                <w:sz w:val="18"/>
                <w:szCs w:val="18"/>
              </w:rPr>
              <w:t xml:space="preserve"> larva2</w:t>
            </w:r>
          </w:p>
        </w:tc>
      </w:tr>
      <w:tr w:rsidR="00171954" w:rsidRPr="00171954" w14:paraId="17182ACF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9069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F02C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9AAE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3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D9B3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sz w:val="18"/>
                <w:szCs w:val="18"/>
              </w:rPr>
              <w:t>Dshaped</w:t>
            </w:r>
            <w:proofErr w:type="spellEnd"/>
            <w:r w:rsidRPr="00171954">
              <w:rPr>
                <w:rFonts w:cs="Times New Roman"/>
                <w:sz w:val="18"/>
                <w:szCs w:val="18"/>
              </w:rPr>
              <w:t xml:space="preserve"> larva1</w:t>
            </w:r>
          </w:p>
        </w:tc>
      </w:tr>
      <w:tr w:rsidR="00171954" w:rsidRPr="00171954" w14:paraId="50BD2302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EF6A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8578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1C19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4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D5E0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sz w:val="18"/>
                <w:szCs w:val="18"/>
              </w:rPr>
              <w:t>Dshaped</w:t>
            </w:r>
            <w:proofErr w:type="spellEnd"/>
            <w:r w:rsidRPr="00171954">
              <w:rPr>
                <w:rFonts w:cs="Times New Roman"/>
                <w:sz w:val="18"/>
                <w:szCs w:val="18"/>
              </w:rPr>
              <w:t xml:space="preserve"> larva2</w:t>
            </w:r>
          </w:p>
        </w:tc>
      </w:tr>
      <w:tr w:rsidR="00171954" w:rsidRPr="00171954" w14:paraId="30CA4522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4F64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96AA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E10A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4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1515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sz w:val="18"/>
                <w:szCs w:val="18"/>
              </w:rPr>
              <w:t>Dshaped</w:t>
            </w:r>
            <w:proofErr w:type="spellEnd"/>
            <w:r w:rsidRPr="00171954">
              <w:rPr>
                <w:rFonts w:cs="Times New Roman"/>
                <w:sz w:val="18"/>
                <w:szCs w:val="18"/>
              </w:rPr>
              <w:t xml:space="preserve"> larva3</w:t>
            </w:r>
          </w:p>
        </w:tc>
      </w:tr>
      <w:tr w:rsidR="00171954" w:rsidRPr="00171954" w14:paraId="06E6AFAD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AEA9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76AE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C8F3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4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ED10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sz w:val="18"/>
                <w:szCs w:val="18"/>
              </w:rPr>
              <w:t>Dshaped</w:t>
            </w:r>
            <w:proofErr w:type="spellEnd"/>
            <w:r w:rsidRPr="00171954">
              <w:rPr>
                <w:rFonts w:cs="Times New Roman"/>
                <w:sz w:val="18"/>
                <w:szCs w:val="18"/>
              </w:rPr>
              <w:t xml:space="preserve"> larva4</w:t>
            </w:r>
          </w:p>
        </w:tc>
      </w:tr>
      <w:tr w:rsidR="00171954" w:rsidRPr="00171954" w14:paraId="0C60FFAC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E2C0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CF55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E00A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4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BB08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sz w:val="18"/>
                <w:szCs w:val="18"/>
              </w:rPr>
              <w:t>Dshaped</w:t>
            </w:r>
            <w:proofErr w:type="spellEnd"/>
            <w:r w:rsidRPr="00171954">
              <w:rPr>
                <w:rFonts w:cs="Times New Roman"/>
                <w:sz w:val="18"/>
                <w:szCs w:val="18"/>
              </w:rPr>
              <w:t xml:space="preserve"> larva5</w:t>
            </w:r>
          </w:p>
        </w:tc>
      </w:tr>
      <w:tr w:rsidR="00171954" w:rsidRPr="00171954" w14:paraId="1C971943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D12E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BAC5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07AA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4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F0F9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sz w:val="18"/>
                <w:szCs w:val="18"/>
              </w:rPr>
              <w:t>Dshaped</w:t>
            </w:r>
            <w:proofErr w:type="spellEnd"/>
            <w:r w:rsidRPr="00171954">
              <w:rPr>
                <w:rFonts w:cs="Times New Roman"/>
                <w:sz w:val="18"/>
                <w:szCs w:val="18"/>
              </w:rPr>
              <w:t xml:space="preserve"> larva6</w:t>
            </w:r>
          </w:p>
        </w:tc>
      </w:tr>
      <w:tr w:rsidR="00171954" w:rsidRPr="00171954" w14:paraId="4B05E881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0D24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04E8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07AD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4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4503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sz w:val="18"/>
                <w:szCs w:val="18"/>
              </w:rPr>
              <w:t>Dshaped</w:t>
            </w:r>
            <w:proofErr w:type="spellEnd"/>
            <w:r w:rsidRPr="00171954">
              <w:rPr>
                <w:rFonts w:cs="Times New Roman"/>
                <w:sz w:val="18"/>
                <w:szCs w:val="18"/>
              </w:rPr>
              <w:t xml:space="preserve"> larva7</w:t>
            </w:r>
          </w:p>
        </w:tc>
      </w:tr>
      <w:tr w:rsidR="00171954" w:rsidRPr="00171954" w14:paraId="407E327A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5823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2552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9575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4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96C5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Early umbo larva1</w:t>
            </w:r>
          </w:p>
        </w:tc>
      </w:tr>
      <w:tr w:rsidR="00171954" w:rsidRPr="00171954" w14:paraId="58292BC7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3493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D779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27C5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4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8887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Early umbo larva2</w:t>
            </w:r>
          </w:p>
        </w:tc>
      </w:tr>
      <w:tr w:rsidR="00171954" w:rsidRPr="00171954" w14:paraId="16D9B628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1619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A823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2BBC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4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A401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Umbo larva1</w:t>
            </w:r>
          </w:p>
        </w:tc>
      </w:tr>
      <w:tr w:rsidR="00171954" w:rsidRPr="00171954" w14:paraId="2A06AA45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DE37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lastRenderedPageBreak/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D0CC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FE40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4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B505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Umbo larva2</w:t>
            </w:r>
          </w:p>
        </w:tc>
      </w:tr>
      <w:tr w:rsidR="00171954" w:rsidRPr="00171954" w14:paraId="1BCFC143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EF28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B209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E7B9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5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7A91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Umbo larva3</w:t>
            </w:r>
          </w:p>
        </w:tc>
      </w:tr>
      <w:tr w:rsidR="00171954" w:rsidRPr="00171954" w14:paraId="6A41B194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5E74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5802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151D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5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CCB5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Umbo larva4</w:t>
            </w:r>
          </w:p>
        </w:tc>
      </w:tr>
      <w:tr w:rsidR="00171954" w:rsidRPr="00171954" w14:paraId="7238B329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6670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BB02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22AA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5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C0C8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Umbo larva5</w:t>
            </w:r>
          </w:p>
        </w:tc>
      </w:tr>
      <w:tr w:rsidR="00171954" w:rsidRPr="00171954" w14:paraId="5A364F9A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E273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3B54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F7E5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F16B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Umbo larva6</w:t>
            </w:r>
          </w:p>
        </w:tc>
      </w:tr>
      <w:tr w:rsidR="00171954" w:rsidRPr="00171954" w14:paraId="00134261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8B5D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4CC5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06B0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5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7505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ater umbo larva1</w:t>
            </w:r>
          </w:p>
        </w:tc>
      </w:tr>
      <w:tr w:rsidR="00171954" w:rsidRPr="00171954" w14:paraId="04281668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62BF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2CEA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E84E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5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D808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ater umbo larva2</w:t>
            </w:r>
          </w:p>
        </w:tc>
      </w:tr>
      <w:tr w:rsidR="00171954" w:rsidRPr="00171954" w14:paraId="3C3A4F66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04E2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2F4B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447A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5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D029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Pediveliger1</w:t>
            </w:r>
          </w:p>
        </w:tc>
      </w:tr>
      <w:tr w:rsidR="00171954" w:rsidRPr="00171954" w14:paraId="2F288BCC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4DA6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AFC1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6601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5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21D3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Pediveliger2</w:t>
            </w:r>
          </w:p>
        </w:tc>
      </w:tr>
      <w:tr w:rsidR="00171954" w:rsidRPr="00171954" w14:paraId="2495AA05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7D46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C04E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3EB9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5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15D4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pat</w:t>
            </w:r>
          </w:p>
        </w:tc>
      </w:tr>
      <w:tr w:rsidR="00171954" w:rsidRPr="00171954" w14:paraId="2E8278D7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8414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D3B3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5F24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5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BFE9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Juvenile</w:t>
            </w:r>
          </w:p>
        </w:tc>
      </w:tr>
      <w:tr w:rsidR="00171954" w:rsidRPr="00171954" w14:paraId="65D26E84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29A5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8957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B9CA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6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4732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ills, sampled at time 7d, 5 ºC</w:t>
            </w:r>
          </w:p>
        </w:tc>
      </w:tr>
      <w:tr w:rsidR="00171954" w:rsidRPr="00171954" w14:paraId="6223B452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6A59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B00A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3B62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6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F6FE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ills, sampled at time 7d, 15 ºC</w:t>
            </w:r>
          </w:p>
        </w:tc>
      </w:tr>
      <w:tr w:rsidR="00171954" w:rsidRPr="00171954" w14:paraId="63CAF245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9A6B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DE77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68FE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6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BADE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ills, sampled at time 7d, 25 ºC</w:t>
            </w:r>
          </w:p>
        </w:tc>
      </w:tr>
      <w:tr w:rsidR="00171954" w:rsidRPr="00171954" w14:paraId="16089F96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D373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C971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C4FB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A6EC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ills, sampled at time 12h, salinity 10 ppt</w:t>
            </w:r>
          </w:p>
        </w:tc>
      </w:tr>
      <w:tr w:rsidR="00171954" w:rsidRPr="00171954" w14:paraId="51F7E367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F086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2E34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64F5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7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FC00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ills, sampled at time 12h, salinity 20 ppt</w:t>
            </w:r>
          </w:p>
        </w:tc>
      </w:tr>
      <w:tr w:rsidR="00171954" w:rsidRPr="00171954" w14:paraId="6B9BBEE1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BCC1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1A13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2956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7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B0CE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ills, sampled at time 12h, salinity 30 ppt</w:t>
            </w:r>
          </w:p>
        </w:tc>
      </w:tr>
      <w:tr w:rsidR="00171954" w:rsidRPr="00171954" w14:paraId="5078D751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6B55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712A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2B6C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7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9E52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ills, sampled at time 1d, exposure to air</w:t>
            </w:r>
          </w:p>
        </w:tc>
      </w:tr>
      <w:tr w:rsidR="00171954" w:rsidRPr="00171954" w14:paraId="5306D073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9299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CBC7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85B0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7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833C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ills, sampled at time 5d, exposure to air</w:t>
            </w:r>
          </w:p>
        </w:tc>
      </w:tr>
      <w:tr w:rsidR="00171954" w:rsidRPr="00171954" w14:paraId="7EDABE6F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7BB7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0CA4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E040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8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C62E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Gills, sampled at time 10d, exposure to air</w:t>
            </w:r>
          </w:p>
        </w:tc>
      </w:tr>
      <w:tr w:rsidR="00171954" w:rsidRPr="00171954" w14:paraId="0D77DE0E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8A0F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3C1E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382A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8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82D8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Muscles, sampled at time 1d, exposure to air</w:t>
            </w:r>
          </w:p>
        </w:tc>
      </w:tr>
      <w:tr w:rsidR="00171954" w:rsidRPr="00171954" w14:paraId="7937E62B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E672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8E3A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1F08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8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6599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Muscles, sampled at time 5d, exposure to air</w:t>
            </w:r>
          </w:p>
        </w:tc>
      </w:tr>
      <w:tr w:rsidR="00171954" w:rsidRPr="00171954" w14:paraId="3C3F6706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60A8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lastRenderedPageBreak/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F20F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116B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33428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1935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Muscles, sampled at time 10d, exposure to air</w:t>
            </w:r>
          </w:p>
        </w:tc>
      </w:tr>
      <w:tr w:rsidR="00171954" w:rsidRPr="00171954" w14:paraId="0A58F6F3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01DE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8271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1A1E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193988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E275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emocytes, CO</w:t>
            </w:r>
            <w:r w:rsidRPr="00171954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171954">
              <w:rPr>
                <w:rFonts w:cs="Times New Roman"/>
                <w:sz w:val="18"/>
                <w:szCs w:val="18"/>
              </w:rPr>
              <w:t xml:space="preserve"> exposure for long time</w:t>
            </w:r>
          </w:p>
        </w:tc>
      </w:tr>
      <w:tr w:rsidR="00171954" w:rsidRPr="00171954" w14:paraId="7BBFB5F7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68BF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350D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18CC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193988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31A2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emocytes, CO</w:t>
            </w:r>
            <w:r w:rsidRPr="00171954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171954">
              <w:rPr>
                <w:rFonts w:cs="Times New Roman"/>
                <w:sz w:val="18"/>
                <w:szCs w:val="18"/>
              </w:rPr>
              <w:t xml:space="preserve"> exposure for long time</w:t>
            </w:r>
          </w:p>
        </w:tc>
      </w:tr>
      <w:tr w:rsidR="00171954" w:rsidRPr="00171954" w14:paraId="37DB8116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4B67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90F9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88A5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193989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128E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emocytes, CO</w:t>
            </w:r>
            <w:r w:rsidRPr="00171954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171954">
              <w:rPr>
                <w:rFonts w:cs="Times New Roman"/>
                <w:sz w:val="18"/>
                <w:szCs w:val="18"/>
              </w:rPr>
              <w:t xml:space="preserve"> exposure for long time</w:t>
            </w:r>
          </w:p>
        </w:tc>
      </w:tr>
      <w:tr w:rsidR="00171954" w:rsidRPr="00171954" w14:paraId="0E8995E3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3E7E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5857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E887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193989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518E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emocytes, CO</w:t>
            </w:r>
            <w:r w:rsidRPr="00171954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171954">
              <w:rPr>
                <w:rFonts w:cs="Times New Roman"/>
                <w:sz w:val="18"/>
                <w:szCs w:val="18"/>
              </w:rPr>
              <w:t xml:space="preserve"> exposure for short time</w:t>
            </w:r>
          </w:p>
        </w:tc>
      </w:tr>
      <w:tr w:rsidR="00171954" w:rsidRPr="00171954" w14:paraId="41C1DD16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7E6E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10F2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FBEC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193989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6060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emocytes, CO</w:t>
            </w:r>
            <w:r w:rsidRPr="00171954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171954">
              <w:rPr>
                <w:rFonts w:cs="Times New Roman"/>
                <w:sz w:val="18"/>
                <w:szCs w:val="18"/>
              </w:rPr>
              <w:t xml:space="preserve"> exposure for short time</w:t>
            </w:r>
          </w:p>
        </w:tc>
      </w:tr>
      <w:tr w:rsidR="00171954" w:rsidRPr="00171954" w14:paraId="4AD5AA85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B64B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3A48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AFBE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193989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D828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emocytes, CO</w:t>
            </w:r>
            <w:r w:rsidRPr="00171954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171954">
              <w:rPr>
                <w:rFonts w:cs="Times New Roman"/>
                <w:sz w:val="18"/>
                <w:szCs w:val="18"/>
              </w:rPr>
              <w:t xml:space="preserve"> exposure for short time</w:t>
            </w:r>
          </w:p>
        </w:tc>
      </w:tr>
      <w:tr w:rsidR="00171954" w:rsidRPr="00171954" w14:paraId="2E5C0F1B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B879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E369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17E0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193989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B9E7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emocytes, without CO</w:t>
            </w:r>
            <w:r w:rsidRPr="00171954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171954">
              <w:rPr>
                <w:rFonts w:cs="Times New Roman"/>
                <w:sz w:val="18"/>
                <w:szCs w:val="18"/>
              </w:rPr>
              <w:t xml:space="preserve"> exposure</w:t>
            </w:r>
          </w:p>
        </w:tc>
      </w:tr>
      <w:tr w:rsidR="00171954" w:rsidRPr="00171954" w14:paraId="4C61DFD4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C55A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EAF2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2299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193989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21EB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emocytes, without CO</w:t>
            </w:r>
            <w:r w:rsidRPr="00171954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171954">
              <w:rPr>
                <w:rFonts w:cs="Times New Roman"/>
                <w:sz w:val="18"/>
                <w:szCs w:val="18"/>
              </w:rPr>
              <w:t xml:space="preserve"> exposure</w:t>
            </w:r>
          </w:p>
        </w:tc>
      </w:tr>
      <w:tr w:rsidR="00171954" w:rsidRPr="00171954" w14:paraId="6E430DDD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4A9A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gig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D12C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6557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193989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911F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emocytes, without CO</w:t>
            </w:r>
            <w:r w:rsidRPr="00171954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171954">
              <w:rPr>
                <w:rFonts w:cs="Times New Roman"/>
                <w:sz w:val="18"/>
                <w:szCs w:val="18"/>
              </w:rPr>
              <w:t xml:space="preserve"> exposure</w:t>
            </w:r>
          </w:p>
        </w:tc>
      </w:tr>
      <w:tr w:rsidR="00171954" w:rsidRPr="00171954" w14:paraId="66981688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7CF0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</w:t>
            </w:r>
            <w:proofErr w:type="spellEnd"/>
            <w:r w:rsidRPr="0017195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hongkongensi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DD6D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8091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777776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285E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ong Kong oyster, salinity for place 1</w:t>
            </w:r>
          </w:p>
        </w:tc>
      </w:tr>
      <w:tr w:rsidR="00171954" w:rsidRPr="00171954" w14:paraId="0214FB63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545E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</w:t>
            </w:r>
            <w:proofErr w:type="spellEnd"/>
            <w:r w:rsidRPr="0017195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hongkongensi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7C1B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EE9E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777776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163F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ong Kong oyster, salinity for place 2</w:t>
            </w:r>
          </w:p>
        </w:tc>
      </w:tr>
      <w:tr w:rsidR="00171954" w:rsidRPr="00171954" w14:paraId="56427745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CB3C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</w:t>
            </w:r>
            <w:proofErr w:type="spellEnd"/>
            <w:r w:rsidRPr="0017195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hongkongensi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A60B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E3C7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777776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2097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ong Kong oyster, salinity for place 3</w:t>
            </w:r>
          </w:p>
        </w:tc>
      </w:tr>
      <w:tr w:rsidR="00171954" w:rsidRPr="00171954" w14:paraId="515AA2B7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665C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</w:t>
            </w:r>
            <w:proofErr w:type="spellEnd"/>
            <w:r w:rsidRPr="0017195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hongkongensi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ABF8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3A30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777776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0E69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ong Kong oyster, salinity for place 4</w:t>
            </w:r>
          </w:p>
        </w:tc>
      </w:tr>
      <w:tr w:rsidR="00171954" w:rsidRPr="00171954" w14:paraId="3C580621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1365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</w:t>
            </w:r>
            <w:proofErr w:type="spellEnd"/>
            <w:r w:rsidRPr="0017195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hongkongensi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ED57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F131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777776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D08D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ong Kong oyster, salinity for place 5</w:t>
            </w:r>
          </w:p>
        </w:tc>
      </w:tr>
      <w:tr w:rsidR="00171954" w:rsidRPr="00171954" w14:paraId="23EEA090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FEF6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</w:t>
            </w:r>
            <w:proofErr w:type="spellEnd"/>
            <w:r w:rsidRPr="00171954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71954">
              <w:rPr>
                <w:rFonts w:cs="Times New Roman"/>
                <w:i/>
                <w:iCs/>
                <w:sz w:val="18"/>
                <w:szCs w:val="18"/>
              </w:rPr>
              <w:t>hongkongensi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07DA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1B98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777776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7308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Hong Kong oyster, salinity for place 6</w:t>
            </w:r>
          </w:p>
        </w:tc>
      </w:tr>
      <w:tr w:rsidR="00171954" w:rsidRPr="00171954" w14:paraId="79CB6E16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27A2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bookmarkStart w:id="4" w:name="RANGE!A75"/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  <w:bookmarkEnd w:id="4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4C25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183A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1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5D43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ouisiana, acclimated under 10 ℃</w:t>
            </w:r>
          </w:p>
        </w:tc>
      </w:tr>
      <w:tr w:rsidR="00171954" w:rsidRPr="00171954" w14:paraId="0829E5B2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B4AF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79AB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6D55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1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33E4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ouisiana, acclimated under 10 ℃</w:t>
            </w:r>
          </w:p>
        </w:tc>
      </w:tr>
      <w:tr w:rsidR="00171954" w:rsidRPr="00171954" w14:paraId="6145D640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D895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AF13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4118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1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09C3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ouisiana, acclimated under 10 ℃</w:t>
            </w:r>
          </w:p>
        </w:tc>
      </w:tr>
      <w:tr w:rsidR="00171954" w:rsidRPr="00171954" w14:paraId="23C0C168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9412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517D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1309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0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19FE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ouisiana, acclimated under 10 ℃</w:t>
            </w:r>
          </w:p>
        </w:tc>
      </w:tr>
      <w:tr w:rsidR="00171954" w:rsidRPr="00171954" w14:paraId="0928797C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86DC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736B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AEDC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59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01F2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ouisiana, acclimated under 20 ℃</w:t>
            </w:r>
          </w:p>
        </w:tc>
      </w:tr>
      <w:tr w:rsidR="00171954" w:rsidRPr="00171954" w14:paraId="292A9C35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93AB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FB42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E7B3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59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967A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ouisiana, acclimated under 20 ℃</w:t>
            </w:r>
          </w:p>
        </w:tc>
      </w:tr>
      <w:tr w:rsidR="00171954" w:rsidRPr="00171954" w14:paraId="738ACE97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7609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lastRenderedPageBreak/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24C3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1AF8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1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7523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ouisiana, acclimated under 20 ℃</w:t>
            </w:r>
          </w:p>
        </w:tc>
      </w:tr>
      <w:bookmarkEnd w:id="3"/>
      <w:tr w:rsidR="00171954" w:rsidRPr="00171954" w14:paraId="1976BD41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46E4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7FB6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4752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1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072F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ouisiana, acclimated under 20 ℃</w:t>
            </w:r>
          </w:p>
        </w:tc>
      </w:tr>
      <w:tr w:rsidR="00171954" w:rsidRPr="00171954" w14:paraId="35D1B11F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72C8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3D63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DC50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2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CC80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ouisiana, acclimated under 30 ℃</w:t>
            </w:r>
          </w:p>
        </w:tc>
      </w:tr>
      <w:tr w:rsidR="00171954" w:rsidRPr="00171954" w14:paraId="11F34242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4C0A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076E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D5AE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1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4F62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ouisiana, acclimated under 30 ℃</w:t>
            </w:r>
          </w:p>
        </w:tc>
      </w:tr>
      <w:tr w:rsidR="00171954" w:rsidRPr="00171954" w14:paraId="09236925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1919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BA08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B38B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0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C534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ouisiana, acclimated under 30 ℃</w:t>
            </w:r>
          </w:p>
        </w:tc>
      </w:tr>
      <w:tr w:rsidR="00171954" w:rsidRPr="00171954" w14:paraId="7B32D357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5533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5FCE2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341C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0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EE9F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Louisiana, acclimated under 30 ℃</w:t>
            </w:r>
          </w:p>
        </w:tc>
      </w:tr>
      <w:tr w:rsidR="00171954" w:rsidRPr="00171954" w14:paraId="3CC8F2F6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2A15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5A19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4DCC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0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747C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New Brunswick, acclimated under 10 ℃</w:t>
            </w:r>
          </w:p>
        </w:tc>
      </w:tr>
      <w:tr w:rsidR="00171954" w:rsidRPr="00171954" w14:paraId="51D33098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D892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3897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C799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0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1388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New Brunswick, acclimated under 10 ℃</w:t>
            </w:r>
          </w:p>
        </w:tc>
      </w:tr>
      <w:tr w:rsidR="00171954" w:rsidRPr="00171954" w14:paraId="3C1F61DB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C19F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D4EBB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23DA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0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3910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New Brunswick, acclimated under 10 ℃</w:t>
            </w:r>
          </w:p>
        </w:tc>
      </w:tr>
      <w:tr w:rsidR="00171954" w:rsidRPr="00171954" w14:paraId="62A92C2E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9DDE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2F4D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76A4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0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4994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New Brunswick, acclimated under 10 ℃</w:t>
            </w:r>
          </w:p>
        </w:tc>
      </w:tr>
      <w:tr w:rsidR="00171954" w:rsidRPr="00171954" w14:paraId="19E44C15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0D66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ED4C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5FDE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1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A93C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New Brunswick, acclimated under 20 ℃</w:t>
            </w:r>
          </w:p>
        </w:tc>
      </w:tr>
      <w:tr w:rsidR="00171954" w:rsidRPr="00171954" w14:paraId="66414460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76EB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0097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8455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1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9FBE4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New Brunswick, acclimated under 20 ℃</w:t>
            </w:r>
          </w:p>
        </w:tc>
      </w:tr>
      <w:tr w:rsidR="00171954" w:rsidRPr="00171954" w14:paraId="03F8A674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8FBF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69AC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BB32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1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4E59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New Brunswick, acclimated under 20 ℃</w:t>
            </w:r>
          </w:p>
        </w:tc>
      </w:tr>
      <w:tr w:rsidR="00171954" w:rsidRPr="00171954" w14:paraId="48530C95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66676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5B12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A21C7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1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E8578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New Brunswick, acclimated under 20 ℃</w:t>
            </w:r>
          </w:p>
        </w:tc>
      </w:tr>
      <w:tr w:rsidR="00171954" w:rsidRPr="00171954" w14:paraId="1F31E30C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68E9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9F8BF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89DD1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0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B1A05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New Brunswick, acclimated under 30 ℃</w:t>
            </w:r>
          </w:p>
        </w:tc>
      </w:tr>
      <w:tr w:rsidR="00171954" w:rsidRPr="00171954" w14:paraId="4AEE783F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003C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E8B0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8E7F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0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870D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New Brunswick, acclimated under 30 ℃</w:t>
            </w:r>
          </w:p>
        </w:tc>
      </w:tr>
      <w:tr w:rsidR="00171954" w:rsidRPr="00171954" w14:paraId="2E44196A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7D7F0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3DDDE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352A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6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6DC09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New Brunswick, acclimated under 30 ℃</w:t>
            </w:r>
          </w:p>
        </w:tc>
      </w:tr>
      <w:tr w:rsidR="00171954" w:rsidRPr="00171954" w14:paraId="7BF1751C" w14:textId="77777777" w:rsidTr="00CF47CD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FD0AD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i/>
                <w:iCs/>
                <w:sz w:val="18"/>
                <w:szCs w:val="18"/>
              </w:rPr>
            </w:pPr>
            <w:r w:rsidRPr="00171954">
              <w:rPr>
                <w:rFonts w:cs="Times New Roman"/>
                <w:i/>
                <w:iCs/>
                <w:sz w:val="18"/>
                <w:szCs w:val="18"/>
              </w:rPr>
              <w:t>Crassostrea virginic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5362A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Transcriptom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BE7BC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SRR1415059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60883" w14:textId="77777777" w:rsidR="00171954" w:rsidRPr="00171954" w:rsidRDefault="00171954" w:rsidP="0070697B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71954">
              <w:rPr>
                <w:rFonts w:cs="Times New Roman"/>
                <w:sz w:val="18"/>
                <w:szCs w:val="18"/>
              </w:rPr>
              <w:t>New Brunswick, acclimated under 30 ℃</w:t>
            </w:r>
          </w:p>
        </w:tc>
      </w:tr>
    </w:tbl>
    <w:p w14:paraId="7F2F60D7" w14:textId="77777777" w:rsidR="00171954" w:rsidRPr="00171954" w:rsidRDefault="00171954" w:rsidP="00F85102">
      <w:pPr>
        <w:widowControl/>
        <w:spacing w:line="480" w:lineRule="auto"/>
        <w:rPr>
          <w:rFonts w:eastAsiaTheme="minorEastAsia"/>
          <w:sz w:val="24"/>
          <w:szCs w:val="24"/>
        </w:rPr>
      </w:pPr>
    </w:p>
    <w:sectPr w:rsidR="00171954" w:rsidRPr="00171954" w:rsidSect="00586E4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52F73C" w14:textId="77777777" w:rsidR="004D1898" w:rsidRDefault="004D1898" w:rsidP="00F85102">
      <w:r>
        <w:separator/>
      </w:r>
    </w:p>
  </w:endnote>
  <w:endnote w:type="continuationSeparator" w:id="0">
    <w:p w14:paraId="03C31F56" w14:textId="77777777" w:rsidR="004D1898" w:rsidRDefault="004D1898" w:rsidP="00F85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3513CD" w14:textId="77777777" w:rsidR="004D1898" w:rsidRDefault="004D1898" w:rsidP="00F85102">
      <w:r>
        <w:separator/>
      </w:r>
    </w:p>
  </w:footnote>
  <w:footnote w:type="continuationSeparator" w:id="0">
    <w:p w14:paraId="47B418A1" w14:textId="77777777" w:rsidR="004D1898" w:rsidRDefault="004D1898" w:rsidP="00F85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FC6"/>
    <w:rsid w:val="000136F2"/>
    <w:rsid w:val="00171954"/>
    <w:rsid w:val="004C4246"/>
    <w:rsid w:val="004D1898"/>
    <w:rsid w:val="00586E4B"/>
    <w:rsid w:val="006A14C4"/>
    <w:rsid w:val="00772E4E"/>
    <w:rsid w:val="007D6B38"/>
    <w:rsid w:val="008C5E8F"/>
    <w:rsid w:val="009A11BD"/>
    <w:rsid w:val="00A06AC4"/>
    <w:rsid w:val="00B63FC6"/>
    <w:rsid w:val="00CF47CD"/>
    <w:rsid w:val="00DB75F1"/>
    <w:rsid w:val="00E828D2"/>
    <w:rsid w:val="00F8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82EDA6"/>
  <w14:discardImageEditingData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102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51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51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510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8D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102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51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51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510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8D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0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贾 阳磊</dc:creator>
  <cp:lastModifiedBy>Maria Teresa Marcilone</cp:lastModifiedBy>
  <cp:revision>2</cp:revision>
  <dcterms:created xsi:type="dcterms:W3CDTF">2022-03-12T23:44:00Z</dcterms:created>
  <dcterms:modified xsi:type="dcterms:W3CDTF">2022-03-12T23:44:00Z</dcterms:modified>
</cp:coreProperties>
</file>